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E87CFC" w:rsidRDefault="009057C0" w:rsidP="00DB0869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E87CFC">
        <w:t xml:space="preserve">Demography and ethnicity of cancer cell lines used for RNA-seq </w:t>
      </w:r>
    </w:p>
    <w:p w:rsidR="00DB0869" w:rsidRDefault="00DB0869" w:rsidP="00DB0869">
      <w:r w:rsidRPr="00846CF6">
        <w:rPr>
          <w:b/>
        </w:rPr>
        <w:t xml:space="preserve">File name: </w:t>
      </w:r>
      <w:r>
        <w:t>Supplementary Data 2</w:t>
      </w:r>
    </w:p>
    <w:p w:rsidR="00DB0869" w:rsidRPr="00C84992" w:rsidRDefault="00DB086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E87CFC">
        <w:t>: All the significant SNP of the Mata Analysis for Classic Bladder Exstrophy. The excel file contains two tables named‚ RR‘ (with relative risks in each sample and in the meta-analysis) and‚ Info_and_FreqRA‘ (with information score and mean dosage of the risk allele in each sample) for all genome</w:t>
      </w:r>
      <w:r w:rsidR="00E87CFC">
        <w:t>wide significant SNPs.</w:t>
      </w:r>
      <w:bookmarkStart w:id="0" w:name="_GoBack"/>
      <w:bookmarkEnd w:id="0"/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0915" w:rsidRDefault="00E40915" w:rsidP="00FC1BB8">
      <w:pPr>
        <w:spacing w:after="0" w:line="240" w:lineRule="auto"/>
      </w:pPr>
      <w:r>
        <w:separator/>
      </w:r>
    </w:p>
  </w:endnote>
  <w:endnote w:type="continuationSeparator" w:id="0">
    <w:p w:rsidR="00E40915" w:rsidRDefault="00E40915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0915" w:rsidRDefault="00E40915" w:rsidP="00FC1BB8">
      <w:pPr>
        <w:spacing w:after="0" w:line="240" w:lineRule="auto"/>
      </w:pPr>
      <w:r>
        <w:separator/>
      </w:r>
    </w:p>
  </w:footnote>
  <w:footnote w:type="continuationSeparator" w:id="0">
    <w:p w:rsidR="00E40915" w:rsidRDefault="00E40915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0915"/>
    <w:rsid w:val="00E47AEF"/>
    <w:rsid w:val="00E87CFC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73B80F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0-11T20:29:00Z</dcterms:created>
  <dcterms:modified xsi:type="dcterms:W3CDTF">2022-10-11T20:29:00Z</dcterms:modified>
</cp:coreProperties>
</file>